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F80" w:rsidRDefault="00FA60AF"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9F8F931" wp14:editId="4F7C879E">
                <wp:simplePos x="0" y="0"/>
                <wp:positionH relativeFrom="column">
                  <wp:posOffset>1398270</wp:posOffset>
                </wp:positionH>
                <wp:positionV relativeFrom="paragraph">
                  <wp:posOffset>342900</wp:posOffset>
                </wp:positionV>
                <wp:extent cx="3444875" cy="2687320"/>
                <wp:effectExtent l="0" t="0" r="0" b="5080"/>
                <wp:wrapTopAndBottom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44875" cy="2687320"/>
                          <a:chOff x="-1905" y="0"/>
                          <a:chExt cx="3444875" cy="2687587"/>
                        </a:xfrm>
                      </wpg:grpSpPr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356" b="12457"/>
                          <a:stretch/>
                        </pic:blipFill>
                        <pic:spPr bwMode="auto">
                          <a:xfrm>
                            <a:off x="-1905" y="201562"/>
                            <a:ext cx="3444875" cy="24860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4" name="Text Box 4"/>
                        <wps:cNvSpPr txBox="1">
                          <a:spLocks/>
                        </wps:cNvSpPr>
                        <wps:spPr>
                          <a:xfrm>
                            <a:off x="614516" y="0"/>
                            <a:ext cx="1115695" cy="37338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FA60AF" w:rsidRPr="0009223C" w:rsidRDefault="00FA60AF" w:rsidP="00FA60AF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fr-CA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fr-CA"/>
                                </w:rPr>
                                <w:t>Cancerous</w:t>
                              </w:r>
                              <w:proofErr w:type="spellEnd"/>
                            </w:p>
                            <w:p w:rsidR="00FA60AF" w:rsidRPr="0009223C" w:rsidRDefault="00FA60AF" w:rsidP="00FA60AF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fr-CA"/>
                                </w:rPr>
                              </w:pPr>
                              <w:r w:rsidRPr="0009223C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fr-CA"/>
                                </w:rPr>
                                <w:t>A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fr-CA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>
                          <a:spLocks noChangeAspect="1"/>
                        </wps:cNvSpPr>
                        <wps:spPr>
                          <a:xfrm>
                            <a:off x="1730477" y="0"/>
                            <a:ext cx="1115695" cy="37267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FA60AF" w:rsidRPr="0009223C" w:rsidRDefault="00FA60AF" w:rsidP="00FA60AF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fr-CA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fr-CA"/>
                                </w:rPr>
                                <w:t>Cancerous</w:t>
                              </w:r>
                              <w:proofErr w:type="spellEnd"/>
                            </w:p>
                            <w:p w:rsidR="00FA60AF" w:rsidRPr="0009223C" w:rsidRDefault="00FA60AF" w:rsidP="00FA60AF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fr-CA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fr-CA"/>
                                </w:rPr>
                                <w:t>SqCC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6" o:spid="_x0000_s1026" style="position:absolute;margin-left:110.1pt;margin-top:27pt;width:271.25pt;height:211.6pt;z-index:251659264" coordorigin="-19" coordsize="34448,2687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4" o:spid="_x0000_s1027" type="#_x0000_t75" style="position:absolute;left:-19;top:2015;width:34448;height:248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8iI2HBAAAA2wAAAA8AAABkcnMvZG93bnJldi54bWxET02LwjAQvQv+hzAL3my6IirVKCIWvOxB&#10;3QWPYzO21WZSm6hdf/1mQfA2j/c5s0VrKnGnxpWWFXxGMQjizOqScwXf+7Q/AeE8ssbKMin4JQeL&#10;ebczw0TbB2/pvvO5CCHsElRQeF8nUrqsIIMusjVx4E62MegDbHKpG3yEcFPJQRyPpMGSQ0OBNa0K&#10;yi67m1FgDl+no+Z00/rz9WcwfK7H2/SiVO+jXU5BeGr9W/xyb3SYP4T/X8IBcv4H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I8iI2HBAAAA2wAAAA8AAAAAAAAAAAAAAAAAnwIA&#10;AGRycy9kb3ducmV2LnhtbFBLBQYAAAAABAAEAPcAAACNAwAAAAA=&#10;">
                  <v:imagedata r:id="rId6" o:title="" croptop="10064f" cropbottom="8164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left:6145;width:11157;height:37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H8j8MA&#10;AADaAAAADwAAAGRycy9kb3ducmV2LnhtbESPQYvCMBSE74L/ITxhb5q6LOJWo4is4B6UWr14ezTP&#10;tti81Cba+u83grDHYWa+YebLzlTiQY0rLSsYjyIQxJnVJecKTsfNcArCeWSNlWVS8CQHy0W/N8dY&#10;25YP9Eh9LgKEXYwKCu/rWEqXFWTQjWxNHLyLbQz6IJtc6gbbADeV/IyiiTRYclgosKZ1Qdk1vRsF&#10;3xN9aPebndudf/w6+b0l0fOUKPUx6FYzEJ46/x9+t7dawRe8roQbIB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JH8j8MAAADaAAAADwAAAAAAAAAAAAAAAACYAgAAZHJzL2Rv&#10;d25yZXYueG1sUEsFBgAAAAAEAAQA9QAAAIgDAAAAAA==&#10;" fillcolor="white [3201]" stroked="f" strokeweight=".5pt">
                  <v:path arrowok="t"/>
                  <v:textbox>
                    <w:txbxContent>
                      <w:p w:rsidR="00FA60AF" w:rsidRPr="0009223C" w:rsidRDefault="00FA60AF" w:rsidP="00FA60AF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fr-CA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fr-CA"/>
                          </w:rPr>
                          <w:t>Cancerous</w:t>
                        </w:r>
                        <w:proofErr w:type="spellEnd"/>
                      </w:p>
                      <w:p w:rsidR="00FA60AF" w:rsidRPr="0009223C" w:rsidRDefault="00FA60AF" w:rsidP="00FA60AF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fr-CA"/>
                          </w:rPr>
                        </w:pPr>
                        <w:r w:rsidRPr="0009223C">
                          <w:rPr>
                            <w:rFonts w:ascii="Arial" w:hAnsi="Arial" w:cs="Arial"/>
                            <w:sz w:val="18"/>
                            <w:szCs w:val="18"/>
                            <w:lang w:val="fr-CA"/>
                          </w:rPr>
                          <w:t>A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fr-CA"/>
                          </w:rPr>
                          <w:t>C</w:t>
                        </w:r>
                      </w:p>
                    </w:txbxContent>
                  </v:textbox>
                </v:shape>
                <v:shape id="Text Box 5" o:spid="_x0000_s1029" type="#_x0000_t202" style="position:absolute;left:17304;width:11157;height:372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1ZFMMA&#10;AADaAAAADwAAAGRycy9kb3ducmV2LnhtbESPQYvCMBSE74L/ITxhb5q6sOJWo4is4B6UWr14ezTP&#10;tti81Cba+u83grDHYWa+YebLzlTiQY0rLSsYjyIQxJnVJecKTsfNcArCeWSNlWVS8CQHy0W/N8dY&#10;25YP9Eh9LgKEXYwKCu/rWEqXFWTQjWxNHLyLbQz6IJtc6gbbADeV/IyiiTRYclgosKZ1Qdk1vRsF&#10;3xN9aPebndudf/w6+b0l0fOUKPUx6FYzEJ46/x9+t7dawRe8roQbIB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91ZFMMAAADaAAAADwAAAAAAAAAAAAAAAACYAgAAZHJzL2Rv&#10;d25yZXYueG1sUEsFBgAAAAAEAAQA9QAAAIgDAAAAAA==&#10;" fillcolor="white [3201]" stroked="f" strokeweight=".5pt">
                  <v:path arrowok="t"/>
                  <o:lock v:ext="edit" aspectratio="t"/>
                  <v:textbox>
                    <w:txbxContent>
                      <w:p w:rsidR="00FA60AF" w:rsidRPr="0009223C" w:rsidRDefault="00FA60AF" w:rsidP="00FA60AF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fr-CA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fr-CA"/>
                          </w:rPr>
                          <w:t>Cancerous</w:t>
                        </w:r>
                        <w:proofErr w:type="spellEnd"/>
                      </w:p>
                      <w:p w:rsidR="00FA60AF" w:rsidRPr="0009223C" w:rsidRDefault="00FA60AF" w:rsidP="00FA60AF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fr-CA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fr-CA"/>
                          </w:rPr>
                          <w:t>SqCC</w:t>
                        </w:r>
                        <w:proofErr w:type="spellEnd"/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:rsidR="00FA60AF" w:rsidRPr="00DC140D" w:rsidRDefault="00FA60AF" w:rsidP="00FA60AF">
      <w:pPr>
        <w:spacing w:line="360" w:lineRule="auto"/>
        <w:jc w:val="both"/>
      </w:pPr>
    </w:p>
    <w:p w:rsidR="00FA60AF" w:rsidRDefault="00FA60AF" w:rsidP="00FA60AF">
      <w:proofErr w:type="gramStart"/>
      <w:r w:rsidRPr="00CA5422">
        <w:rPr>
          <w:rFonts w:eastAsiaTheme="majorEastAsia" w:cstheme="majorBidi"/>
          <w:b/>
          <w:bCs/>
          <w:color w:val="000000" w:themeColor="text1"/>
          <w:sz w:val="20"/>
        </w:rPr>
        <w:t>S</w:t>
      </w:r>
      <w:r>
        <w:rPr>
          <w:rFonts w:eastAsiaTheme="majorEastAsia" w:cstheme="majorBidi"/>
          <w:b/>
          <w:bCs/>
          <w:color w:val="000000" w:themeColor="text1"/>
          <w:sz w:val="20"/>
        </w:rPr>
        <w:t>3</w:t>
      </w:r>
      <w:r w:rsidRPr="00CA5422">
        <w:rPr>
          <w:rFonts w:eastAsiaTheme="majorEastAsia" w:cstheme="majorBidi"/>
          <w:b/>
          <w:bCs/>
          <w:color w:val="000000" w:themeColor="text1"/>
          <w:sz w:val="20"/>
        </w:rPr>
        <w:t xml:space="preserve"> Fig</w:t>
      </w:r>
      <w:r>
        <w:rPr>
          <w:rFonts w:eastAsiaTheme="majorEastAsia" w:cstheme="majorBidi"/>
          <w:b/>
          <w:bCs/>
          <w:color w:val="000000" w:themeColor="text1"/>
          <w:sz w:val="20"/>
        </w:rPr>
        <w:t>.</w:t>
      </w:r>
      <w:proofErr w:type="gramEnd"/>
      <w:r w:rsidRPr="00CA5422">
        <w:rPr>
          <w:rFonts w:eastAsiaTheme="majorEastAsia" w:cstheme="majorBidi"/>
          <w:b/>
          <w:bCs/>
          <w:color w:val="000000" w:themeColor="text1"/>
          <w:sz w:val="20"/>
        </w:rPr>
        <w:t xml:space="preserve"> </w:t>
      </w:r>
      <w:proofErr w:type="gramStart"/>
      <w:r w:rsidRPr="00CA5422">
        <w:rPr>
          <w:rFonts w:eastAsiaTheme="majorEastAsia" w:cstheme="majorBidi"/>
          <w:b/>
          <w:bCs/>
          <w:color w:val="000000" w:themeColor="text1"/>
          <w:sz w:val="20"/>
        </w:rPr>
        <w:t xml:space="preserve">Number </w:t>
      </w:r>
      <w:r>
        <w:rPr>
          <w:rFonts w:eastAsiaTheme="majorEastAsia" w:cstheme="majorBidi"/>
          <w:b/>
          <w:bCs/>
          <w:color w:val="000000" w:themeColor="text1"/>
          <w:sz w:val="20"/>
        </w:rPr>
        <w:t xml:space="preserve">of </w:t>
      </w:r>
      <w:r w:rsidRPr="00CA5422">
        <w:rPr>
          <w:rFonts w:eastAsiaTheme="majorEastAsia" w:cstheme="majorBidi"/>
          <w:b/>
          <w:bCs/>
          <w:color w:val="000000" w:themeColor="text1"/>
          <w:sz w:val="20"/>
        </w:rPr>
        <w:t xml:space="preserve">OTUs shared by 30% of </w:t>
      </w:r>
      <w:r>
        <w:rPr>
          <w:rFonts w:eastAsiaTheme="majorEastAsia" w:cstheme="majorBidi"/>
          <w:b/>
          <w:bCs/>
          <w:color w:val="000000" w:themeColor="text1"/>
          <w:sz w:val="20"/>
        </w:rPr>
        <w:t xml:space="preserve">all </w:t>
      </w:r>
      <w:r w:rsidRPr="00CA5422">
        <w:rPr>
          <w:rFonts w:eastAsiaTheme="majorEastAsia" w:cstheme="majorBidi"/>
          <w:b/>
          <w:bCs/>
          <w:color w:val="000000" w:themeColor="text1"/>
          <w:sz w:val="20"/>
        </w:rPr>
        <w:t>cancerous tissues for each type of cancer with relative abundances higher than 0.001%.</w:t>
      </w:r>
      <w:proofErr w:type="gramEnd"/>
      <w:r w:rsidRPr="00DC140D">
        <w:rPr>
          <w:rFonts w:eastAsiaTheme="majorEastAsia" w:cstheme="majorBidi"/>
          <w:color w:val="000000" w:themeColor="text1"/>
          <w:sz w:val="20"/>
        </w:rPr>
        <w:t xml:space="preserve"> The numbers in parentheses represent the sum of the average relative abundance of the OTUs in the samples. The non-core score is the number of OTUs with relative abundances higher than 0.001% that are not present in at least 30% of the sample one of the categories.  </w:t>
      </w:r>
      <w:bookmarkStart w:id="0" w:name="_GoBack"/>
      <w:bookmarkEnd w:id="0"/>
    </w:p>
    <w:sectPr w:rsidR="00FA60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8EC"/>
    <w:rsid w:val="007468EC"/>
    <w:rsid w:val="00AD7464"/>
    <w:rsid w:val="00D15F80"/>
    <w:rsid w:val="00FA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AF"/>
    <w:pPr>
      <w:spacing w:after="0" w:line="240" w:lineRule="auto"/>
    </w:pPr>
    <w:rPr>
      <w:rFonts w:ascii="Times New Roman" w:hAnsi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AF"/>
    <w:pPr>
      <w:spacing w:after="0" w:line="240" w:lineRule="auto"/>
    </w:pPr>
    <w:rPr>
      <w:rFonts w:ascii="Times New Roman" w:hAnsi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16T00:37:00Z</dcterms:created>
  <dcterms:modified xsi:type="dcterms:W3CDTF">2021-04-16T00:37:00Z</dcterms:modified>
</cp:coreProperties>
</file>